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94" w:rsidRPr="00680F70" w:rsidRDefault="00D16994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proofErr w:type="gramStart"/>
      <w:r w:rsidRPr="00680F70">
        <w:rPr>
          <w:rFonts w:ascii="Times New Roman" w:hAnsi="Times New Roman" w:cs="Times New Roman"/>
          <w:b/>
          <w:iCs/>
          <w:sz w:val="18"/>
          <w:szCs w:val="18"/>
          <w:lang w:val="en-US"/>
        </w:rPr>
        <w:t>Table 6a.</w:t>
      </w:r>
      <w:proofErr w:type="gramEnd"/>
      <w:r w:rsidRPr="00680F70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Disease Free Survival before matching</w:t>
      </w:r>
    </w:p>
    <w:p w:rsidR="00D16994" w:rsidRPr="00680F70" w:rsidRDefault="00D16994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tbl>
      <w:tblPr>
        <w:tblStyle w:val="Ombrageclair"/>
        <w:tblW w:w="5172" w:type="pct"/>
        <w:tblLook w:val="0660" w:firstRow="1" w:lastRow="1" w:firstColumn="0" w:lastColumn="0" w:noHBand="1" w:noVBand="1"/>
      </w:tblPr>
      <w:tblGrid>
        <w:gridCol w:w="1395"/>
        <w:gridCol w:w="1977"/>
        <w:gridCol w:w="1839"/>
        <w:gridCol w:w="2127"/>
        <w:gridCol w:w="1950"/>
        <w:gridCol w:w="1947"/>
        <w:gridCol w:w="2156"/>
        <w:gridCol w:w="1318"/>
      </w:tblGrid>
      <w:tr w:rsidR="0033295C" w:rsidRPr="00680F70" w:rsidTr="0033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4" w:type="pct"/>
            <w:tcBorders>
              <w:bottom w:val="single" w:sz="4" w:space="0" w:color="auto"/>
            </w:tcBorders>
            <w:noWrap/>
            <w:hideMark/>
          </w:tcPr>
          <w:p w:rsidR="00D16994" w:rsidRPr="00680F70" w:rsidRDefault="00D16994" w:rsidP="004622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events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hideMark/>
          </w:tcPr>
          <w:p w:rsidR="00D16994" w:rsidRPr="00680F70" w:rsidRDefault="0040077D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95% CI]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M</w:t>
            </w:r>
          </w:p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hideMark/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M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hideMark/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M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D16994" w:rsidRPr="00680F70" w:rsidRDefault="003D4FF7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33295C" w:rsidRPr="00680F70" w:rsidTr="0033295C"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PNET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CD2C41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33295C" w:rsidRPr="00680F70" w:rsidTr="0033295C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6994" w:rsidRPr="00680F70" w:rsidRDefault="00D16994" w:rsidP="004622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M-PNET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2.8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CD2C41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[0.62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95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33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77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0.33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.77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295C" w:rsidRPr="00680F70" w:rsidTr="0033295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74" w:type="pct"/>
            <w:tcBorders>
              <w:top w:val="nil"/>
            </w:tcBorders>
            <w:noWrap/>
            <w:vAlign w:val="center"/>
            <w:hideMark/>
          </w:tcPr>
          <w:p w:rsidR="00D16994" w:rsidRPr="00680F70" w:rsidRDefault="00D16994" w:rsidP="004622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-PNETs</w:t>
            </w:r>
          </w:p>
        </w:tc>
        <w:tc>
          <w:tcPr>
            <w:tcW w:w="672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5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5 (47.95%)</w:t>
            </w:r>
          </w:p>
        </w:tc>
        <w:tc>
          <w:tcPr>
            <w:tcW w:w="723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80.89[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52.75,107.93]</w:t>
            </w:r>
          </w:p>
        </w:tc>
        <w:tc>
          <w:tcPr>
            <w:tcW w:w="663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86 [0.76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92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662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64 [0.52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74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33" w:type="pct"/>
            <w:tcBorders>
              <w:top w:val="nil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62 [0.50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73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448" w:type="pct"/>
            <w:vMerge/>
            <w:tcBorders>
              <w:top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16994" w:rsidRDefault="00D16994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:rsidR="006A7630" w:rsidRPr="00680F70" w:rsidRDefault="006A7630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:rsidR="00D16994" w:rsidRPr="00680F70" w:rsidRDefault="00D16994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proofErr w:type="gramStart"/>
      <w:r w:rsidRPr="00680F70">
        <w:rPr>
          <w:rFonts w:ascii="Times New Roman" w:hAnsi="Times New Roman" w:cs="Times New Roman"/>
          <w:b/>
          <w:iCs/>
          <w:sz w:val="18"/>
          <w:szCs w:val="18"/>
          <w:lang w:val="en-US"/>
        </w:rPr>
        <w:t>Table 6b.</w:t>
      </w:r>
      <w:proofErr w:type="gramEnd"/>
      <w:r w:rsidRPr="00680F70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Disease Free Survival after matching</w:t>
      </w:r>
    </w:p>
    <w:p w:rsidR="00D16994" w:rsidRPr="00680F70" w:rsidRDefault="00D16994" w:rsidP="00D169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tbl>
      <w:tblPr>
        <w:tblStyle w:val="Ombrageclair"/>
        <w:tblW w:w="5156" w:type="pct"/>
        <w:tblLook w:val="0660" w:firstRow="1" w:lastRow="1" w:firstColumn="0" w:lastColumn="0" w:noHBand="1" w:noVBand="1"/>
      </w:tblPr>
      <w:tblGrid>
        <w:gridCol w:w="1385"/>
        <w:gridCol w:w="1984"/>
        <w:gridCol w:w="1843"/>
        <w:gridCol w:w="2154"/>
        <w:gridCol w:w="1939"/>
        <w:gridCol w:w="1933"/>
        <w:gridCol w:w="2150"/>
        <w:gridCol w:w="1276"/>
      </w:tblGrid>
      <w:tr w:rsidR="0033295C" w:rsidRPr="00680F70" w:rsidTr="0033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:rsidR="00D16994" w:rsidRPr="00680F70" w:rsidRDefault="00D16994" w:rsidP="004622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events (%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hideMark/>
          </w:tcPr>
          <w:p w:rsidR="00D16994" w:rsidRPr="00680F70" w:rsidRDefault="0040077D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95% CI]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M</w:t>
            </w:r>
          </w:p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hideMark/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M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hideMark/>
          </w:tcPr>
          <w:p w:rsidR="00D16994" w:rsidRPr="0040077D" w:rsidRDefault="00D16994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7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M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D16994" w:rsidRPr="00680F70" w:rsidRDefault="003D4FF7" w:rsidP="004622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33295C" w:rsidRPr="00680F70" w:rsidTr="0033295C"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PNET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CD2C41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680F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16994" w:rsidRPr="00680F70" w:rsidRDefault="00D16994" w:rsidP="004622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8</w:t>
            </w:r>
          </w:p>
        </w:tc>
      </w:tr>
      <w:tr w:rsidR="0033295C" w:rsidRPr="00680F70" w:rsidTr="0033295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16994" w:rsidRPr="00680F70" w:rsidRDefault="00D16994" w:rsidP="004622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680F70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M + S-PNETs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21 (42.00%)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86.16[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64.72,.]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92 [0.80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97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66 [0.50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78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66 [0.50</w:t>
            </w:r>
            <w:proofErr w:type="gramStart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78</w:t>
            </w:r>
            <w:proofErr w:type="gramEnd"/>
            <w:r w:rsidRPr="00680F7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6994" w:rsidRPr="00680F70" w:rsidRDefault="00D16994" w:rsidP="004622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319E2" w:rsidRPr="00680F70" w:rsidRDefault="008319E2" w:rsidP="00D1699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319E2" w:rsidRPr="00680F70" w:rsidSect="003329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CFE" w:rsidRDefault="00A17CFE" w:rsidP="00092D6C">
      <w:pPr>
        <w:spacing w:after="0" w:line="240" w:lineRule="auto"/>
      </w:pPr>
      <w:r>
        <w:separator/>
      </w:r>
    </w:p>
  </w:endnote>
  <w:endnote w:type="continuationSeparator" w:id="0">
    <w:p w:rsidR="00A17CFE" w:rsidRDefault="00A17CFE" w:rsidP="00092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CFE" w:rsidRDefault="00A17CFE" w:rsidP="00092D6C">
      <w:pPr>
        <w:spacing w:after="0" w:line="240" w:lineRule="auto"/>
      </w:pPr>
      <w:r>
        <w:separator/>
      </w:r>
    </w:p>
  </w:footnote>
  <w:footnote w:type="continuationSeparator" w:id="0">
    <w:p w:rsidR="00A17CFE" w:rsidRDefault="00A17CFE" w:rsidP="00092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C2A"/>
    <w:rsid w:val="00051BE0"/>
    <w:rsid w:val="00052F0A"/>
    <w:rsid w:val="00092D6C"/>
    <w:rsid w:val="000B3840"/>
    <w:rsid w:val="000C6A89"/>
    <w:rsid w:val="00250094"/>
    <w:rsid w:val="0025566F"/>
    <w:rsid w:val="00266B0D"/>
    <w:rsid w:val="002A0306"/>
    <w:rsid w:val="002D3490"/>
    <w:rsid w:val="0033295C"/>
    <w:rsid w:val="003662DD"/>
    <w:rsid w:val="003B18DD"/>
    <w:rsid w:val="003B31A4"/>
    <w:rsid w:val="003C3015"/>
    <w:rsid w:val="003D4FF7"/>
    <w:rsid w:val="003E56ED"/>
    <w:rsid w:val="0040077D"/>
    <w:rsid w:val="0040401C"/>
    <w:rsid w:val="00497FDA"/>
    <w:rsid w:val="004A37E9"/>
    <w:rsid w:val="004E0497"/>
    <w:rsid w:val="005164C9"/>
    <w:rsid w:val="005677F7"/>
    <w:rsid w:val="00654C8A"/>
    <w:rsid w:val="006628AB"/>
    <w:rsid w:val="00674DC9"/>
    <w:rsid w:val="00680F70"/>
    <w:rsid w:val="00695046"/>
    <w:rsid w:val="006A6B16"/>
    <w:rsid w:val="006A7630"/>
    <w:rsid w:val="006C00CD"/>
    <w:rsid w:val="00713871"/>
    <w:rsid w:val="00744CFF"/>
    <w:rsid w:val="007735F8"/>
    <w:rsid w:val="00783E88"/>
    <w:rsid w:val="007B3AA4"/>
    <w:rsid w:val="007C119A"/>
    <w:rsid w:val="007E4E98"/>
    <w:rsid w:val="00804055"/>
    <w:rsid w:val="008319E2"/>
    <w:rsid w:val="0084669F"/>
    <w:rsid w:val="00871AFA"/>
    <w:rsid w:val="00874967"/>
    <w:rsid w:val="00885599"/>
    <w:rsid w:val="0088656D"/>
    <w:rsid w:val="008B107C"/>
    <w:rsid w:val="0092255E"/>
    <w:rsid w:val="00930846"/>
    <w:rsid w:val="00973CAA"/>
    <w:rsid w:val="009E3F8E"/>
    <w:rsid w:val="00A17CFE"/>
    <w:rsid w:val="00A55BE3"/>
    <w:rsid w:val="00B133B7"/>
    <w:rsid w:val="00B142E1"/>
    <w:rsid w:val="00B21D5A"/>
    <w:rsid w:val="00B96228"/>
    <w:rsid w:val="00BC58DD"/>
    <w:rsid w:val="00BF1D5F"/>
    <w:rsid w:val="00BF3A00"/>
    <w:rsid w:val="00C5593B"/>
    <w:rsid w:val="00CA6352"/>
    <w:rsid w:val="00CD2C41"/>
    <w:rsid w:val="00CE5AAD"/>
    <w:rsid w:val="00CF4C2A"/>
    <w:rsid w:val="00D16994"/>
    <w:rsid w:val="00D31EFE"/>
    <w:rsid w:val="00DB03CA"/>
    <w:rsid w:val="00E141CD"/>
    <w:rsid w:val="00E17B58"/>
    <w:rsid w:val="00E5436B"/>
    <w:rsid w:val="00E600B7"/>
    <w:rsid w:val="00E61B28"/>
    <w:rsid w:val="00E935F2"/>
    <w:rsid w:val="00EF0123"/>
    <w:rsid w:val="00F76C7F"/>
    <w:rsid w:val="00F847D7"/>
    <w:rsid w:val="00FB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6D200-70ED-4039-942B-F2B97728B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25EBBE.dotm</Template>
  <TotalTime>10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L Ange</dc:creator>
  <cp:lastModifiedBy>KHALIL Ange</cp:lastModifiedBy>
  <cp:revision>9</cp:revision>
  <dcterms:created xsi:type="dcterms:W3CDTF">2020-07-27T08:39:00Z</dcterms:created>
  <dcterms:modified xsi:type="dcterms:W3CDTF">2020-07-27T11:43:00Z</dcterms:modified>
</cp:coreProperties>
</file>